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24E3EF" w14:textId="2C3EC9F5" w:rsidR="00CA198B" w:rsidRPr="00D31EC2" w:rsidRDefault="00CA198B" w:rsidP="00CA198B">
      <w:pPr>
        <w:spacing w:line="480" w:lineRule="auto"/>
        <w:jc w:val="both"/>
        <w:rPr>
          <w:rFonts w:ascii="Times New Roman" w:hAnsi="Times New Roman" w:cs="Times New Roman"/>
          <w:i/>
        </w:rPr>
      </w:pPr>
      <w:r w:rsidRPr="00D31EC2">
        <w:rPr>
          <w:rFonts w:ascii="Times New Roman" w:hAnsi="Times New Roman" w:cs="Times New Roman"/>
          <w:i/>
        </w:rPr>
        <w:t>S3 Table. Predictors of PATSAT score and its subcategories in multiple linear regression and ordered logistic regression models excluding post-stroke variables</w:t>
      </w:r>
    </w:p>
    <w:tbl>
      <w:tblPr>
        <w:tblW w:w="10478" w:type="dxa"/>
        <w:tblLook w:val="04A0" w:firstRow="1" w:lastRow="0" w:firstColumn="1" w:lastColumn="0" w:noHBand="0" w:noVBand="1"/>
      </w:tblPr>
      <w:tblGrid>
        <w:gridCol w:w="3195"/>
        <w:gridCol w:w="2353"/>
        <w:gridCol w:w="1393"/>
        <w:gridCol w:w="1276"/>
        <w:gridCol w:w="1134"/>
        <w:gridCol w:w="1127"/>
      </w:tblGrid>
      <w:tr w:rsidR="00CA198B" w:rsidRPr="007037EF" w14:paraId="5066285B" w14:textId="77777777" w:rsidTr="00FC5A7D">
        <w:trPr>
          <w:trHeight w:val="167"/>
        </w:trPr>
        <w:tc>
          <w:tcPr>
            <w:tcW w:w="1047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9343E" w14:textId="77777777" w:rsidR="00CA198B" w:rsidRPr="007037EF" w:rsidRDefault="00CA198B" w:rsidP="00FC5A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7037EF">
              <w:rPr>
                <w:rFonts w:ascii="Times New Roman" w:hAnsi="Times New Roman" w:cs="Times New Roman"/>
                <w:b/>
                <w:bCs/>
                <w:color w:val="000000"/>
              </w:rPr>
              <w:t>PATSAT score (n=114, adjusted R</w:t>
            </w:r>
            <w:r w:rsidRPr="007037EF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 w:rsidRPr="007037EF">
              <w:rPr>
                <w:rFonts w:ascii="Times New Roman" w:hAnsi="Times New Roman" w:cs="Times New Roman"/>
                <w:b/>
                <w:bCs/>
                <w:color w:val="000000"/>
              </w:rPr>
              <w:t>=0.028)</w:t>
            </w:r>
          </w:p>
        </w:tc>
      </w:tr>
      <w:tr w:rsidR="00CA198B" w:rsidRPr="007037EF" w14:paraId="3588FE33" w14:textId="77777777" w:rsidTr="00FC5A7D">
        <w:trPr>
          <w:trHeight w:val="335"/>
        </w:trPr>
        <w:tc>
          <w:tcPr>
            <w:tcW w:w="3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7123B" w14:textId="77777777" w:rsidR="00CA198B" w:rsidRPr="007037EF" w:rsidRDefault="00CA198B" w:rsidP="00FC5A7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037EF">
              <w:rPr>
                <w:rFonts w:ascii="Times New Roman" w:hAnsi="Times New Roman" w:cs="Times New Roman"/>
                <w:b/>
                <w:bCs/>
                <w:color w:val="000000"/>
              </w:rPr>
              <w:t>Variables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36635" w14:textId="77777777" w:rsidR="00CA198B" w:rsidRPr="007037EF" w:rsidRDefault="00CA198B" w:rsidP="00FC5A7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037EF">
              <w:rPr>
                <w:rFonts w:ascii="Times New Roman" w:hAnsi="Times New Roman" w:cs="Times New Roman"/>
                <w:b/>
                <w:bCs/>
                <w:color w:val="000000"/>
              </w:rPr>
              <w:t>Reference categories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4D3FF" w14:textId="77777777" w:rsidR="00CA198B" w:rsidRPr="007037EF" w:rsidRDefault="00CA198B" w:rsidP="00FC5A7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037EF">
              <w:rPr>
                <w:rFonts w:ascii="Times New Roman" w:hAnsi="Times New Roman" w:cs="Times New Roman"/>
                <w:b/>
                <w:bCs/>
                <w:color w:val="000000"/>
              </w:rPr>
              <w:t>Coeffici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5C82F" w14:textId="77777777" w:rsidR="00CA198B" w:rsidRPr="007037EF" w:rsidRDefault="00CA198B" w:rsidP="00FC5A7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037EF">
              <w:rPr>
                <w:rFonts w:ascii="Times New Roman" w:hAnsi="Times New Roman" w:cs="Times New Roman"/>
                <w:b/>
                <w:bCs/>
                <w:color w:val="000000"/>
              </w:rPr>
              <w:t>Lower 95% C.I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D9827" w14:textId="77777777" w:rsidR="00CA198B" w:rsidRPr="007037EF" w:rsidRDefault="00CA198B" w:rsidP="00FC5A7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037EF">
              <w:rPr>
                <w:rFonts w:ascii="Times New Roman" w:hAnsi="Times New Roman" w:cs="Times New Roman"/>
                <w:b/>
                <w:bCs/>
                <w:color w:val="000000"/>
              </w:rPr>
              <w:t>Upper 95% C.I.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2EB48" w14:textId="77777777" w:rsidR="00CA198B" w:rsidRPr="007037EF" w:rsidRDefault="00CA198B" w:rsidP="00FC5A7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037EF">
              <w:rPr>
                <w:rFonts w:ascii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CA198B" w:rsidRPr="007037EF" w14:paraId="18AEE23F" w14:textId="77777777" w:rsidTr="00FC5A7D">
        <w:trPr>
          <w:trHeight w:val="167"/>
        </w:trPr>
        <w:tc>
          <w:tcPr>
            <w:tcW w:w="3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CCA95" w14:textId="77777777" w:rsidR="00CA198B" w:rsidRPr="007037EF" w:rsidRDefault="00CA198B" w:rsidP="00FC5A7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037EF">
              <w:rPr>
                <w:rFonts w:ascii="Times New Roman" w:hAnsi="Times New Roman" w:cs="Times New Roman"/>
                <w:b/>
                <w:bCs/>
                <w:color w:val="000000"/>
              </w:rPr>
              <w:t>Intercept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4B116" w14:textId="77777777" w:rsidR="00CA198B" w:rsidRPr="007037EF" w:rsidRDefault="00CA198B" w:rsidP="00FC5A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A759C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96.7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E8245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65.9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84511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127.50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E7943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CA198B" w:rsidRPr="007037EF" w14:paraId="44B5EBE0" w14:textId="77777777" w:rsidTr="00FC5A7D">
        <w:trPr>
          <w:trHeight w:val="167"/>
        </w:trPr>
        <w:tc>
          <w:tcPr>
            <w:tcW w:w="3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A5BBD" w14:textId="77777777" w:rsidR="00CA198B" w:rsidRPr="007037EF" w:rsidRDefault="00CA198B" w:rsidP="00FC5A7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037EF">
              <w:rPr>
                <w:rFonts w:ascii="Times New Roman" w:hAnsi="Times New Roman" w:cs="Times New Roman"/>
                <w:b/>
                <w:bCs/>
                <w:color w:val="000000"/>
              </w:rPr>
              <w:t>Sex male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E14C3" w14:textId="77777777" w:rsidR="00CA198B" w:rsidRPr="007037EF" w:rsidRDefault="00CA198B" w:rsidP="00FC5A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F5209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1.9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AEAE6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-6.3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26C46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10.21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0706D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0.647</w:t>
            </w:r>
          </w:p>
        </w:tc>
      </w:tr>
      <w:tr w:rsidR="00CA198B" w:rsidRPr="007037EF" w14:paraId="7791D33B" w14:textId="77777777" w:rsidTr="00FC5A7D">
        <w:trPr>
          <w:trHeight w:val="167"/>
        </w:trPr>
        <w:tc>
          <w:tcPr>
            <w:tcW w:w="3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6C7E5" w14:textId="77777777" w:rsidR="00CA198B" w:rsidRPr="007037EF" w:rsidRDefault="00CA198B" w:rsidP="00FC5A7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037EF">
              <w:rPr>
                <w:rFonts w:ascii="Times New Roman" w:hAnsi="Times New Roman" w:cs="Times New Roman"/>
                <w:b/>
                <w:bCs/>
                <w:color w:val="000000"/>
              </w:rPr>
              <w:t>Age at stroke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F55A9" w14:textId="77777777" w:rsidR="00CA198B" w:rsidRPr="007037EF" w:rsidRDefault="00CA198B" w:rsidP="00FC5A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61A72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-0.2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1708A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-0.5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731E7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0.08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2479B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0.143</w:t>
            </w:r>
          </w:p>
        </w:tc>
      </w:tr>
      <w:tr w:rsidR="00CA198B" w:rsidRPr="007037EF" w14:paraId="7F6E11A7" w14:textId="77777777" w:rsidTr="00FC5A7D">
        <w:trPr>
          <w:trHeight w:val="167"/>
        </w:trPr>
        <w:tc>
          <w:tcPr>
            <w:tcW w:w="3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17B0A" w14:textId="77777777" w:rsidR="00CA198B" w:rsidRPr="007037EF" w:rsidRDefault="00CA198B" w:rsidP="00FC5A7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037EF">
              <w:rPr>
                <w:rFonts w:ascii="Times New Roman" w:hAnsi="Times New Roman" w:cs="Times New Roman"/>
                <w:b/>
                <w:bCs/>
                <w:color w:val="000000"/>
              </w:rPr>
              <w:t>Education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A0B2C" w14:textId="77777777" w:rsidR="00CA198B" w:rsidRPr="007037EF" w:rsidRDefault="00CA198B" w:rsidP="00FC5A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B56F9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-0.1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46CF1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-1.6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43544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1.29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C31C5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0.797</w:t>
            </w:r>
          </w:p>
        </w:tc>
      </w:tr>
      <w:tr w:rsidR="00CA198B" w:rsidRPr="007037EF" w14:paraId="4538074C" w14:textId="77777777" w:rsidTr="00FC5A7D">
        <w:trPr>
          <w:trHeight w:val="167"/>
        </w:trPr>
        <w:tc>
          <w:tcPr>
            <w:tcW w:w="3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8319F" w14:textId="77777777" w:rsidR="00CA198B" w:rsidRPr="007037EF" w:rsidRDefault="00CA198B" w:rsidP="00FC5A7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037EF">
              <w:rPr>
                <w:rFonts w:ascii="Times New Roman" w:hAnsi="Times New Roman" w:cs="Times New Roman"/>
                <w:b/>
                <w:bCs/>
                <w:color w:val="000000"/>
              </w:rPr>
              <w:t>NIHSS at admission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487A4" w14:textId="77777777" w:rsidR="00CA198B" w:rsidRPr="007037EF" w:rsidRDefault="00CA198B" w:rsidP="00FC5A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4611D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-1.0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E7AC4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-1.9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873E3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-0.13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2BEA0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</w:tr>
      <w:tr w:rsidR="00CA198B" w:rsidRPr="007037EF" w14:paraId="35A0426C" w14:textId="77777777" w:rsidTr="00FC5A7D">
        <w:trPr>
          <w:trHeight w:val="335"/>
        </w:trPr>
        <w:tc>
          <w:tcPr>
            <w:tcW w:w="3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CBC2A" w14:textId="77777777" w:rsidR="00CA198B" w:rsidRPr="007037EF" w:rsidRDefault="00CA198B" w:rsidP="00FC5A7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037EF">
              <w:rPr>
                <w:rFonts w:ascii="Times New Roman" w:hAnsi="Times New Roman" w:cs="Times New Roman"/>
                <w:b/>
                <w:bCs/>
                <w:color w:val="000000"/>
              </w:rPr>
              <w:t>Marital status: living alone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B4AA8" w14:textId="77777777" w:rsidR="00CA198B" w:rsidRPr="007037EF" w:rsidRDefault="00CA198B" w:rsidP="00FC5A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Living with partner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C0019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1.8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C9CAB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-6.8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320F0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10.60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388B5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0.675</w:t>
            </w:r>
          </w:p>
        </w:tc>
      </w:tr>
      <w:tr w:rsidR="00CA198B" w:rsidRPr="007037EF" w14:paraId="6ECA52B3" w14:textId="77777777" w:rsidTr="00FC5A7D">
        <w:trPr>
          <w:trHeight w:val="167"/>
        </w:trPr>
        <w:tc>
          <w:tcPr>
            <w:tcW w:w="1047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10BB0" w14:textId="77777777" w:rsidR="00CA198B" w:rsidRPr="007037EF" w:rsidRDefault="00CA198B" w:rsidP="00FC5A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037EF">
              <w:rPr>
                <w:rFonts w:ascii="Times New Roman" w:hAnsi="Times New Roman" w:cs="Times New Roman"/>
                <w:b/>
                <w:bCs/>
                <w:color w:val="000000"/>
              </w:rPr>
              <w:t>PATSAT physicians (n=120, adjusted R</w:t>
            </w:r>
            <w:r w:rsidRPr="007037EF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 w:rsidRPr="007037EF">
              <w:rPr>
                <w:rFonts w:ascii="Times New Roman" w:hAnsi="Times New Roman" w:cs="Times New Roman"/>
                <w:b/>
                <w:bCs/>
                <w:color w:val="000000"/>
              </w:rPr>
              <w:t>=0.016)</w:t>
            </w:r>
          </w:p>
        </w:tc>
      </w:tr>
      <w:tr w:rsidR="00CA198B" w:rsidRPr="007037EF" w14:paraId="0DBBF621" w14:textId="77777777" w:rsidTr="00FC5A7D">
        <w:trPr>
          <w:trHeight w:val="335"/>
        </w:trPr>
        <w:tc>
          <w:tcPr>
            <w:tcW w:w="3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38F37" w14:textId="77777777" w:rsidR="00CA198B" w:rsidRPr="007037EF" w:rsidRDefault="00CA198B" w:rsidP="00FC5A7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037EF">
              <w:rPr>
                <w:rFonts w:ascii="Times New Roman" w:hAnsi="Times New Roman" w:cs="Times New Roman"/>
                <w:b/>
                <w:bCs/>
                <w:color w:val="000000"/>
              </w:rPr>
              <w:t>Variables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A2A4A" w14:textId="77777777" w:rsidR="00CA198B" w:rsidRPr="007037EF" w:rsidRDefault="00CA198B" w:rsidP="00FC5A7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037EF">
              <w:rPr>
                <w:rFonts w:ascii="Times New Roman" w:hAnsi="Times New Roman" w:cs="Times New Roman"/>
                <w:b/>
                <w:bCs/>
                <w:color w:val="000000"/>
              </w:rPr>
              <w:t>Reference categories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535A6" w14:textId="77777777" w:rsidR="00CA198B" w:rsidRPr="007037EF" w:rsidRDefault="00CA198B" w:rsidP="00FC5A7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037EF">
              <w:rPr>
                <w:rFonts w:ascii="Times New Roman" w:hAnsi="Times New Roman" w:cs="Times New Roman"/>
                <w:b/>
                <w:bCs/>
                <w:color w:val="000000"/>
              </w:rPr>
              <w:t>Coeffici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7CFD7" w14:textId="77777777" w:rsidR="00CA198B" w:rsidRPr="007037EF" w:rsidRDefault="00CA198B" w:rsidP="00FC5A7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037EF">
              <w:rPr>
                <w:rFonts w:ascii="Times New Roman" w:hAnsi="Times New Roman" w:cs="Times New Roman"/>
                <w:b/>
                <w:bCs/>
                <w:color w:val="000000"/>
              </w:rPr>
              <w:t>Lower 95% C.I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D16DD" w14:textId="77777777" w:rsidR="00CA198B" w:rsidRPr="007037EF" w:rsidRDefault="00CA198B" w:rsidP="00FC5A7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037EF">
              <w:rPr>
                <w:rFonts w:ascii="Times New Roman" w:hAnsi="Times New Roman" w:cs="Times New Roman"/>
                <w:b/>
                <w:bCs/>
                <w:color w:val="000000"/>
              </w:rPr>
              <w:t>Upper 95% C.I.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2F91F" w14:textId="77777777" w:rsidR="00CA198B" w:rsidRPr="007037EF" w:rsidRDefault="00CA198B" w:rsidP="00FC5A7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037EF">
              <w:rPr>
                <w:rFonts w:ascii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CA198B" w:rsidRPr="007037EF" w14:paraId="1C567677" w14:textId="77777777" w:rsidTr="00FC5A7D">
        <w:trPr>
          <w:trHeight w:val="167"/>
        </w:trPr>
        <w:tc>
          <w:tcPr>
            <w:tcW w:w="3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DF79F" w14:textId="77777777" w:rsidR="00CA198B" w:rsidRPr="007037EF" w:rsidRDefault="00CA198B" w:rsidP="00FC5A7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037EF">
              <w:rPr>
                <w:rFonts w:ascii="Times New Roman" w:hAnsi="Times New Roman" w:cs="Times New Roman"/>
                <w:b/>
                <w:bCs/>
                <w:color w:val="000000"/>
              </w:rPr>
              <w:t>Intercept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19256" w14:textId="77777777" w:rsidR="00CA198B" w:rsidRPr="007037EF" w:rsidRDefault="00CA198B" w:rsidP="00FC5A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7C595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94.1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3C4E4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60.9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5178D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127.34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542F5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CA198B" w:rsidRPr="007037EF" w14:paraId="253A7E1E" w14:textId="77777777" w:rsidTr="00FC5A7D">
        <w:trPr>
          <w:trHeight w:val="167"/>
        </w:trPr>
        <w:tc>
          <w:tcPr>
            <w:tcW w:w="3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B7551" w14:textId="77777777" w:rsidR="00CA198B" w:rsidRPr="007037EF" w:rsidRDefault="00CA198B" w:rsidP="00FC5A7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037EF">
              <w:rPr>
                <w:rFonts w:ascii="Times New Roman" w:hAnsi="Times New Roman" w:cs="Times New Roman"/>
                <w:b/>
                <w:bCs/>
                <w:color w:val="000000"/>
              </w:rPr>
              <w:t>Sex male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08636" w14:textId="77777777" w:rsidR="00CA198B" w:rsidRPr="007037EF" w:rsidRDefault="00CA198B" w:rsidP="00FC5A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97AAB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-1.0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3BCAE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-9.9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A086B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7.84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1ED54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0.815</w:t>
            </w:r>
          </w:p>
        </w:tc>
      </w:tr>
      <w:tr w:rsidR="00CA198B" w:rsidRPr="007037EF" w14:paraId="4409D4D0" w14:textId="77777777" w:rsidTr="00FC5A7D">
        <w:trPr>
          <w:trHeight w:val="167"/>
        </w:trPr>
        <w:tc>
          <w:tcPr>
            <w:tcW w:w="3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50D21" w14:textId="77777777" w:rsidR="00CA198B" w:rsidRPr="007037EF" w:rsidRDefault="00CA198B" w:rsidP="00FC5A7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037EF">
              <w:rPr>
                <w:rFonts w:ascii="Times New Roman" w:hAnsi="Times New Roman" w:cs="Times New Roman"/>
                <w:b/>
                <w:bCs/>
                <w:color w:val="000000"/>
              </w:rPr>
              <w:t>Age at stroke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588B9" w14:textId="77777777" w:rsidR="00CA198B" w:rsidRPr="007037EF" w:rsidRDefault="00CA198B" w:rsidP="00FC5A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B03F6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-0.2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3DDCB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-0.6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07E06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0.08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F9EBE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0.130</w:t>
            </w:r>
          </w:p>
        </w:tc>
      </w:tr>
      <w:tr w:rsidR="00CA198B" w:rsidRPr="007037EF" w14:paraId="201F8D3E" w14:textId="77777777" w:rsidTr="00FC5A7D">
        <w:trPr>
          <w:trHeight w:val="167"/>
        </w:trPr>
        <w:tc>
          <w:tcPr>
            <w:tcW w:w="3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5F7B8" w14:textId="77777777" w:rsidR="00CA198B" w:rsidRPr="007037EF" w:rsidRDefault="00CA198B" w:rsidP="00FC5A7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037EF">
              <w:rPr>
                <w:rFonts w:ascii="Times New Roman" w:hAnsi="Times New Roman" w:cs="Times New Roman"/>
                <w:b/>
                <w:bCs/>
                <w:color w:val="000000"/>
              </w:rPr>
              <w:t>Education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D249C" w14:textId="77777777" w:rsidR="00CA198B" w:rsidRPr="007037EF" w:rsidRDefault="00CA198B" w:rsidP="00FC5A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25B8C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0.4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EF2C3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-1.1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3E1B5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2.03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69F71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0.565</w:t>
            </w:r>
          </w:p>
        </w:tc>
      </w:tr>
      <w:tr w:rsidR="00CA198B" w:rsidRPr="007037EF" w14:paraId="7FB9534B" w14:textId="77777777" w:rsidTr="00FC5A7D">
        <w:trPr>
          <w:trHeight w:val="167"/>
        </w:trPr>
        <w:tc>
          <w:tcPr>
            <w:tcW w:w="3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A392B" w14:textId="77777777" w:rsidR="00CA198B" w:rsidRPr="007037EF" w:rsidRDefault="00CA198B" w:rsidP="00FC5A7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037EF">
              <w:rPr>
                <w:rFonts w:ascii="Times New Roman" w:hAnsi="Times New Roman" w:cs="Times New Roman"/>
                <w:b/>
                <w:bCs/>
                <w:color w:val="000000"/>
              </w:rPr>
              <w:t>NIHSS at admission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028EB" w14:textId="77777777" w:rsidR="00CA198B" w:rsidRPr="007037EF" w:rsidRDefault="00CA198B" w:rsidP="00FC5A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EBAC7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-0.8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0446D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-1.7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DE529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0.17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D2E62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0.109</w:t>
            </w:r>
          </w:p>
        </w:tc>
      </w:tr>
      <w:tr w:rsidR="00CA198B" w:rsidRPr="007037EF" w14:paraId="4BD68447" w14:textId="77777777" w:rsidTr="00FC5A7D">
        <w:trPr>
          <w:trHeight w:val="335"/>
        </w:trPr>
        <w:tc>
          <w:tcPr>
            <w:tcW w:w="3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D6175" w14:textId="77777777" w:rsidR="00CA198B" w:rsidRPr="007037EF" w:rsidRDefault="00CA198B" w:rsidP="00FC5A7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037EF">
              <w:rPr>
                <w:rFonts w:ascii="Times New Roman" w:hAnsi="Times New Roman" w:cs="Times New Roman"/>
                <w:b/>
                <w:bCs/>
                <w:color w:val="000000"/>
              </w:rPr>
              <w:t>Marital status: living alone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066B3" w14:textId="77777777" w:rsidR="00CA198B" w:rsidRPr="007037EF" w:rsidRDefault="00CA198B" w:rsidP="00FC5A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Living with partner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0A66A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2.8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CEBA0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-6.4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83F06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12.20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6CA95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0.550</w:t>
            </w:r>
          </w:p>
        </w:tc>
      </w:tr>
      <w:tr w:rsidR="00CA198B" w:rsidRPr="007037EF" w14:paraId="58B527A6" w14:textId="77777777" w:rsidTr="00FC5A7D">
        <w:trPr>
          <w:trHeight w:val="167"/>
        </w:trPr>
        <w:tc>
          <w:tcPr>
            <w:tcW w:w="1047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D82F0" w14:textId="77777777" w:rsidR="00CA198B" w:rsidRPr="007037EF" w:rsidRDefault="00CA198B" w:rsidP="00FC5A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037EF">
              <w:rPr>
                <w:rFonts w:ascii="Times New Roman" w:hAnsi="Times New Roman" w:cs="Times New Roman"/>
                <w:b/>
                <w:bCs/>
                <w:color w:val="000000"/>
              </w:rPr>
              <w:t>PATSAT nurses (n=120, adjusted R</w:t>
            </w:r>
            <w:r w:rsidRPr="007037EF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 w:rsidRPr="007037EF">
              <w:rPr>
                <w:rFonts w:ascii="Times New Roman" w:hAnsi="Times New Roman" w:cs="Times New Roman"/>
                <w:b/>
                <w:bCs/>
                <w:color w:val="000000"/>
              </w:rPr>
              <w:t>=0.012)</w:t>
            </w:r>
          </w:p>
        </w:tc>
      </w:tr>
      <w:tr w:rsidR="00CA198B" w:rsidRPr="007037EF" w14:paraId="1E2A06C3" w14:textId="77777777" w:rsidTr="00FC5A7D">
        <w:trPr>
          <w:trHeight w:val="335"/>
        </w:trPr>
        <w:tc>
          <w:tcPr>
            <w:tcW w:w="3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EEBE3" w14:textId="77777777" w:rsidR="00CA198B" w:rsidRPr="007037EF" w:rsidRDefault="00CA198B" w:rsidP="00FC5A7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037EF">
              <w:rPr>
                <w:rFonts w:ascii="Times New Roman" w:hAnsi="Times New Roman" w:cs="Times New Roman"/>
                <w:b/>
                <w:bCs/>
                <w:color w:val="000000"/>
              </w:rPr>
              <w:t>Variables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C427A" w14:textId="77777777" w:rsidR="00CA198B" w:rsidRPr="007037EF" w:rsidRDefault="00CA198B" w:rsidP="00FC5A7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037EF">
              <w:rPr>
                <w:rFonts w:ascii="Times New Roman" w:hAnsi="Times New Roman" w:cs="Times New Roman"/>
                <w:b/>
                <w:bCs/>
                <w:color w:val="000000"/>
              </w:rPr>
              <w:t>Reference categories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F0216" w14:textId="77777777" w:rsidR="00CA198B" w:rsidRPr="007037EF" w:rsidRDefault="00CA198B" w:rsidP="00FC5A7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037EF">
              <w:rPr>
                <w:rFonts w:ascii="Times New Roman" w:hAnsi="Times New Roman" w:cs="Times New Roman"/>
                <w:b/>
                <w:bCs/>
                <w:color w:val="000000"/>
              </w:rPr>
              <w:t>Coeffici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FCF92" w14:textId="77777777" w:rsidR="00CA198B" w:rsidRPr="007037EF" w:rsidRDefault="00CA198B" w:rsidP="00FC5A7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037EF">
              <w:rPr>
                <w:rFonts w:ascii="Times New Roman" w:hAnsi="Times New Roman" w:cs="Times New Roman"/>
                <w:b/>
                <w:bCs/>
                <w:color w:val="000000"/>
              </w:rPr>
              <w:t>Lower 95% C.I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AFC1D" w14:textId="77777777" w:rsidR="00CA198B" w:rsidRPr="007037EF" w:rsidRDefault="00CA198B" w:rsidP="00FC5A7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037EF">
              <w:rPr>
                <w:rFonts w:ascii="Times New Roman" w:hAnsi="Times New Roman" w:cs="Times New Roman"/>
                <w:b/>
                <w:bCs/>
                <w:color w:val="000000"/>
              </w:rPr>
              <w:t>Upper 95% C.I.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6C9D7" w14:textId="77777777" w:rsidR="00CA198B" w:rsidRPr="007037EF" w:rsidRDefault="00CA198B" w:rsidP="00FC5A7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037EF">
              <w:rPr>
                <w:rFonts w:ascii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CA198B" w:rsidRPr="007037EF" w14:paraId="363ED5DE" w14:textId="77777777" w:rsidTr="00FC5A7D">
        <w:trPr>
          <w:trHeight w:val="167"/>
        </w:trPr>
        <w:tc>
          <w:tcPr>
            <w:tcW w:w="3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22F85" w14:textId="77777777" w:rsidR="00CA198B" w:rsidRPr="007037EF" w:rsidRDefault="00CA198B" w:rsidP="00FC5A7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037EF">
              <w:rPr>
                <w:rFonts w:ascii="Times New Roman" w:hAnsi="Times New Roman" w:cs="Times New Roman"/>
                <w:b/>
                <w:bCs/>
                <w:color w:val="000000"/>
              </w:rPr>
              <w:t>Intercept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5E27F" w14:textId="77777777" w:rsidR="00CA198B" w:rsidRPr="007037EF" w:rsidRDefault="00CA198B" w:rsidP="00FC5A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F1287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93.1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6B091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57.5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07741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128.73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BC484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CA198B" w:rsidRPr="007037EF" w14:paraId="64A108FB" w14:textId="77777777" w:rsidTr="00FC5A7D">
        <w:trPr>
          <w:trHeight w:val="167"/>
        </w:trPr>
        <w:tc>
          <w:tcPr>
            <w:tcW w:w="3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F7E4A" w14:textId="77777777" w:rsidR="00CA198B" w:rsidRPr="007037EF" w:rsidRDefault="00CA198B" w:rsidP="00FC5A7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037EF">
              <w:rPr>
                <w:rFonts w:ascii="Times New Roman" w:hAnsi="Times New Roman" w:cs="Times New Roman"/>
                <w:b/>
                <w:bCs/>
                <w:color w:val="000000"/>
              </w:rPr>
              <w:t>Sex male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CB227" w14:textId="77777777" w:rsidR="00CA198B" w:rsidRPr="007037EF" w:rsidRDefault="00CA198B" w:rsidP="00FC5A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B50C5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4.7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65DCC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-4.8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938D8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14.35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69939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0.337</w:t>
            </w:r>
          </w:p>
        </w:tc>
      </w:tr>
      <w:tr w:rsidR="00CA198B" w:rsidRPr="007037EF" w14:paraId="4F0D49CF" w14:textId="77777777" w:rsidTr="00FC5A7D">
        <w:trPr>
          <w:trHeight w:val="167"/>
        </w:trPr>
        <w:tc>
          <w:tcPr>
            <w:tcW w:w="3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266E5" w14:textId="77777777" w:rsidR="00CA198B" w:rsidRPr="007037EF" w:rsidRDefault="00CA198B" w:rsidP="00FC5A7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037EF">
              <w:rPr>
                <w:rFonts w:ascii="Times New Roman" w:hAnsi="Times New Roman" w:cs="Times New Roman"/>
                <w:b/>
                <w:bCs/>
                <w:color w:val="000000"/>
              </w:rPr>
              <w:t>Age at stroke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20D45" w14:textId="77777777" w:rsidR="00CA198B" w:rsidRPr="007037EF" w:rsidRDefault="00CA198B" w:rsidP="00FC5A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4051A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-0.3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4AC01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-0.7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7A26B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EA6AF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0.067</w:t>
            </w:r>
          </w:p>
        </w:tc>
      </w:tr>
      <w:tr w:rsidR="00CA198B" w:rsidRPr="007037EF" w14:paraId="49CF1A53" w14:textId="77777777" w:rsidTr="00FC5A7D">
        <w:trPr>
          <w:trHeight w:val="167"/>
        </w:trPr>
        <w:tc>
          <w:tcPr>
            <w:tcW w:w="3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579EB" w14:textId="77777777" w:rsidR="00CA198B" w:rsidRPr="007037EF" w:rsidRDefault="00CA198B" w:rsidP="00FC5A7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037EF">
              <w:rPr>
                <w:rFonts w:ascii="Times New Roman" w:hAnsi="Times New Roman" w:cs="Times New Roman"/>
                <w:b/>
                <w:bCs/>
                <w:color w:val="000000"/>
              </w:rPr>
              <w:t>Education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2FF8A" w14:textId="77777777" w:rsidR="00CA198B" w:rsidRPr="007037EF" w:rsidRDefault="00CA198B" w:rsidP="00FC5A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242CD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0.1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97B01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-1.5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0A89B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1.77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13AF1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0.891</w:t>
            </w:r>
          </w:p>
        </w:tc>
      </w:tr>
      <w:tr w:rsidR="00CA198B" w:rsidRPr="007037EF" w14:paraId="4C4117B6" w14:textId="77777777" w:rsidTr="00FC5A7D">
        <w:trPr>
          <w:trHeight w:val="167"/>
        </w:trPr>
        <w:tc>
          <w:tcPr>
            <w:tcW w:w="3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1B5C6" w14:textId="77777777" w:rsidR="00CA198B" w:rsidRPr="007037EF" w:rsidRDefault="00CA198B" w:rsidP="00FC5A7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037EF">
              <w:rPr>
                <w:rFonts w:ascii="Times New Roman" w:hAnsi="Times New Roman" w:cs="Times New Roman"/>
                <w:b/>
                <w:bCs/>
                <w:color w:val="000000"/>
              </w:rPr>
              <w:t>NIHSS at admission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73BAD" w14:textId="77777777" w:rsidR="00CA198B" w:rsidRPr="007037EF" w:rsidRDefault="00CA198B" w:rsidP="00FC5A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95861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-0.6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056E2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-1.6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1E72D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0.42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EA9B4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0.246</w:t>
            </w:r>
          </w:p>
        </w:tc>
      </w:tr>
      <w:tr w:rsidR="00CA198B" w:rsidRPr="007037EF" w14:paraId="50A2AA6C" w14:textId="77777777" w:rsidTr="00FC5A7D">
        <w:trPr>
          <w:trHeight w:val="335"/>
        </w:trPr>
        <w:tc>
          <w:tcPr>
            <w:tcW w:w="3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7793B" w14:textId="77777777" w:rsidR="00CA198B" w:rsidRPr="007037EF" w:rsidRDefault="00CA198B" w:rsidP="00FC5A7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037EF">
              <w:rPr>
                <w:rFonts w:ascii="Times New Roman" w:hAnsi="Times New Roman" w:cs="Times New Roman"/>
                <w:b/>
                <w:bCs/>
                <w:color w:val="000000"/>
              </w:rPr>
              <w:t>Marital status: living alone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2BDA7" w14:textId="77777777" w:rsidR="00CA198B" w:rsidRPr="007037EF" w:rsidRDefault="00CA198B" w:rsidP="00FC5A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Living with partner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274D4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0.0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8B599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-10.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B6B20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10.18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97B79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0.986</w:t>
            </w:r>
          </w:p>
        </w:tc>
      </w:tr>
      <w:tr w:rsidR="00CA198B" w:rsidRPr="007037EF" w14:paraId="00793199" w14:textId="77777777" w:rsidTr="00FC5A7D">
        <w:trPr>
          <w:trHeight w:val="167"/>
        </w:trPr>
        <w:tc>
          <w:tcPr>
            <w:tcW w:w="1047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0C66E" w14:textId="77777777" w:rsidR="00CA198B" w:rsidRPr="007037EF" w:rsidRDefault="00CA198B" w:rsidP="00FC5A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037EF">
              <w:rPr>
                <w:rFonts w:ascii="Times New Roman" w:hAnsi="Times New Roman" w:cs="Times New Roman"/>
                <w:b/>
                <w:bCs/>
                <w:color w:val="000000"/>
              </w:rPr>
              <w:t>PATSAT services and care organization (n=116, adjusted R</w:t>
            </w:r>
            <w:r w:rsidRPr="007037EF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 w:rsidRPr="007037EF">
              <w:rPr>
                <w:rFonts w:ascii="Times New Roman" w:hAnsi="Times New Roman" w:cs="Times New Roman"/>
                <w:b/>
                <w:bCs/>
                <w:color w:val="000000"/>
              </w:rPr>
              <w:t>=0.074)</w:t>
            </w:r>
          </w:p>
        </w:tc>
      </w:tr>
      <w:tr w:rsidR="00CA198B" w:rsidRPr="007037EF" w14:paraId="2FD4FD42" w14:textId="77777777" w:rsidTr="00FC5A7D">
        <w:trPr>
          <w:trHeight w:val="335"/>
        </w:trPr>
        <w:tc>
          <w:tcPr>
            <w:tcW w:w="3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06092" w14:textId="77777777" w:rsidR="00CA198B" w:rsidRPr="007037EF" w:rsidRDefault="00CA198B" w:rsidP="00FC5A7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037EF">
              <w:rPr>
                <w:rFonts w:ascii="Times New Roman" w:hAnsi="Times New Roman" w:cs="Times New Roman"/>
                <w:b/>
                <w:bCs/>
                <w:color w:val="000000"/>
              </w:rPr>
              <w:t>Variables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59E67" w14:textId="77777777" w:rsidR="00CA198B" w:rsidRPr="007037EF" w:rsidRDefault="00CA198B" w:rsidP="00FC5A7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037EF">
              <w:rPr>
                <w:rFonts w:ascii="Times New Roman" w:hAnsi="Times New Roman" w:cs="Times New Roman"/>
                <w:b/>
                <w:bCs/>
                <w:color w:val="000000"/>
              </w:rPr>
              <w:t>Reference categories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AA0CB" w14:textId="77777777" w:rsidR="00CA198B" w:rsidRPr="007037EF" w:rsidRDefault="00CA198B" w:rsidP="00FC5A7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037EF">
              <w:rPr>
                <w:rFonts w:ascii="Times New Roman" w:hAnsi="Times New Roman" w:cs="Times New Roman"/>
                <w:b/>
                <w:bCs/>
                <w:color w:val="000000"/>
              </w:rPr>
              <w:t>Coeffici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7819C" w14:textId="77777777" w:rsidR="00CA198B" w:rsidRPr="007037EF" w:rsidRDefault="00CA198B" w:rsidP="00FC5A7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037EF">
              <w:rPr>
                <w:rFonts w:ascii="Times New Roman" w:hAnsi="Times New Roman" w:cs="Times New Roman"/>
                <w:b/>
                <w:bCs/>
                <w:color w:val="000000"/>
              </w:rPr>
              <w:t>Lower 95% C.I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40CDF" w14:textId="77777777" w:rsidR="00CA198B" w:rsidRPr="007037EF" w:rsidRDefault="00CA198B" w:rsidP="00FC5A7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037EF">
              <w:rPr>
                <w:rFonts w:ascii="Times New Roman" w:hAnsi="Times New Roman" w:cs="Times New Roman"/>
                <w:b/>
                <w:bCs/>
                <w:color w:val="000000"/>
              </w:rPr>
              <w:t>Upper 95% C.I.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EA09F" w14:textId="77777777" w:rsidR="00CA198B" w:rsidRPr="007037EF" w:rsidRDefault="00CA198B" w:rsidP="00FC5A7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037EF">
              <w:rPr>
                <w:rFonts w:ascii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CA198B" w:rsidRPr="007037EF" w14:paraId="5EDDEC49" w14:textId="77777777" w:rsidTr="00FC5A7D">
        <w:trPr>
          <w:trHeight w:val="167"/>
        </w:trPr>
        <w:tc>
          <w:tcPr>
            <w:tcW w:w="3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48C72" w14:textId="77777777" w:rsidR="00CA198B" w:rsidRPr="007037EF" w:rsidRDefault="00CA198B" w:rsidP="00FC5A7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037EF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Intercept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C9F1E" w14:textId="77777777" w:rsidR="00CA198B" w:rsidRPr="007037EF" w:rsidRDefault="00CA198B" w:rsidP="00FC5A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13A75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82.2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C7E4F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49.4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67471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115.09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DE16D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CA198B" w:rsidRPr="007037EF" w14:paraId="247FF700" w14:textId="77777777" w:rsidTr="00FC5A7D">
        <w:trPr>
          <w:trHeight w:val="167"/>
        </w:trPr>
        <w:tc>
          <w:tcPr>
            <w:tcW w:w="3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E969F" w14:textId="77777777" w:rsidR="00CA198B" w:rsidRPr="007037EF" w:rsidRDefault="00CA198B" w:rsidP="00FC5A7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037EF">
              <w:rPr>
                <w:rFonts w:ascii="Times New Roman" w:hAnsi="Times New Roman" w:cs="Times New Roman"/>
                <w:b/>
                <w:bCs/>
                <w:color w:val="000000"/>
              </w:rPr>
              <w:t>Sex male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50D07" w14:textId="77777777" w:rsidR="00CA198B" w:rsidRPr="007037EF" w:rsidRDefault="00CA198B" w:rsidP="00FC5A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1B963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3.6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1CE67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-4.8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80B2D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12.20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19B4F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0.399</w:t>
            </w:r>
          </w:p>
        </w:tc>
      </w:tr>
      <w:tr w:rsidR="00CA198B" w:rsidRPr="007037EF" w14:paraId="4A50B87E" w14:textId="77777777" w:rsidTr="00FC5A7D">
        <w:trPr>
          <w:trHeight w:val="167"/>
        </w:trPr>
        <w:tc>
          <w:tcPr>
            <w:tcW w:w="3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3718C" w14:textId="77777777" w:rsidR="00CA198B" w:rsidRPr="007037EF" w:rsidRDefault="00CA198B" w:rsidP="00FC5A7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037EF">
              <w:rPr>
                <w:rFonts w:ascii="Times New Roman" w:hAnsi="Times New Roman" w:cs="Times New Roman"/>
                <w:b/>
                <w:bCs/>
                <w:color w:val="000000"/>
              </w:rPr>
              <w:t>Age at stroke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7EAB1" w14:textId="77777777" w:rsidR="00CA198B" w:rsidRPr="007037EF" w:rsidRDefault="00CA198B" w:rsidP="00FC5A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3522F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-0.0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48C4C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-0.4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7146E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0.25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78B1E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0.589</w:t>
            </w:r>
          </w:p>
        </w:tc>
      </w:tr>
      <w:tr w:rsidR="00CA198B" w:rsidRPr="007037EF" w14:paraId="441C85FA" w14:textId="77777777" w:rsidTr="00FC5A7D">
        <w:trPr>
          <w:trHeight w:val="167"/>
        </w:trPr>
        <w:tc>
          <w:tcPr>
            <w:tcW w:w="3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29544" w14:textId="77777777" w:rsidR="00CA198B" w:rsidRPr="007037EF" w:rsidRDefault="00CA198B" w:rsidP="00FC5A7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037EF">
              <w:rPr>
                <w:rFonts w:ascii="Times New Roman" w:hAnsi="Times New Roman" w:cs="Times New Roman"/>
                <w:b/>
                <w:bCs/>
                <w:color w:val="000000"/>
              </w:rPr>
              <w:t>Education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4FCDC" w14:textId="77777777" w:rsidR="00CA198B" w:rsidRPr="007037EF" w:rsidRDefault="00CA198B" w:rsidP="00FC5A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575BD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0.6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2AA21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-0.8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57EFE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2.11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5A94B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0.423</w:t>
            </w:r>
          </w:p>
        </w:tc>
      </w:tr>
      <w:tr w:rsidR="00CA198B" w:rsidRPr="007037EF" w14:paraId="6DECB8F3" w14:textId="77777777" w:rsidTr="00FC5A7D">
        <w:trPr>
          <w:trHeight w:val="167"/>
        </w:trPr>
        <w:tc>
          <w:tcPr>
            <w:tcW w:w="3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C9899" w14:textId="77777777" w:rsidR="00CA198B" w:rsidRPr="007037EF" w:rsidRDefault="00CA198B" w:rsidP="00FC5A7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037EF">
              <w:rPr>
                <w:rFonts w:ascii="Times New Roman" w:hAnsi="Times New Roman" w:cs="Times New Roman"/>
                <w:b/>
                <w:bCs/>
                <w:color w:val="000000"/>
              </w:rPr>
              <w:t>NIHSS at admission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6D1B7" w14:textId="77777777" w:rsidR="00CA198B" w:rsidRPr="007037EF" w:rsidRDefault="00CA198B" w:rsidP="00FC5A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832CB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-0.9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1835E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-1.8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97D1A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-0.01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0FAA7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0.049</w:t>
            </w:r>
          </w:p>
        </w:tc>
      </w:tr>
      <w:tr w:rsidR="00CA198B" w:rsidRPr="007037EF" w14:paraId="77300A84" w14:textId="77777777" w:rsidTr="00FC5A7D">
        <w:trPr>
          <w:trHeight w:val="335"/>
        </w:trPr>
        <w:tc>
          <w:tcPr>
            <w:tcW w:w="3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02BDA" w14:textId="77777777" w:rsidR="00CA198B" w:rsidRPr="007037EF" w:rsidRDefault="00CA198B" w:rsidP="00FC5A7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037EF">
              <w:rPr>
                <w:rFonts w:ascii="Times New Roman" w:hAnsi="Times New Roman" w:cs="Times New Roman"/>
                <w:b/>
                <w:bCs/>
                <w:color w:val="000000"/>
              </w:rPr>
              <w:t>Marital status: living alone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F217D" w14:textId="77777777" w:rsidR="00CA198B" w:rsidRPr="007037EF" w:rsidRDefault="00CA198B" w:rsidP="00FC5A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Living with partner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48357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1.5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F6CA9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-9.8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850E2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12.89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3BE80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0.791</w:t>
            </w:r>
          </w:p>
        </w:tc>
      </w:tr>
      <w:tr w:rsidR="00CA198B" w:rsidRPr="007037EF" w14:paraId="525E4D35" w14:textId="77777777" w:rsidTr="00FC5A7D">
        <w:trPr>
          <w:trHeight w:val="504"/>
        </w:trPr>
        <w:tc>
          <w:tcPr>
            <w:tcW w:w="3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057E0" w14:textId="77777777" w:rsidR="00CA198B" w:rsidRPr="007037EF" w:rsidRDefault="00CA198B" w:rsidP="00FC5A7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037EF">
              <w:rPr>
                <w:rFonts w:ascii="Times New Roman" w:hAnsi="Times New Roman" w:cs="Times New Roman"/>
                <w:b/>
                <w:bCs/>
                <w:color w:val="000000"/>
              </w:rPr>
              <w:t>Dwelling prior to stroke: Home alone with help</w:t>
            </w:r>
          </w:p>
        </w:tc>
        <w:tc>
          <w:tcPr>
            <w:tcW w:w="235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7F1D5" w14:textId="77777777" w:rsidR="00CA198B" w:rsidRPr="007037EF" w:rsidRDefault="00CA198B" w:rsidP="00FC5A7D">
            <w:pPr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Home alone without help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560D3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-22.0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086CB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-37.8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01B98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-6.29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F8E2E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</w:tr>
      <w:tr w:rsidR="00CA198B" w:rsidRPr="007037EF" w14:paraId="57446D95" w14:textId="77777777" w:rsidTr="00FC5A7D">
        <w:trPr>
          <w:trHeight w:val="167"/>
        </w:trPr>
        <w:tc>
          <w:tcPr>
            <w:tcW w:w="3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4C392" w14:textId="77777777" w:rsidR="00CA198B" w:rsidRPr="007037EF" w:rsidRDefault="00CA198B" w:rsidP="00FC5A7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037EF">
              <w:rPr>
                <w:rFonts w:ascii="Times New Roman" w:hAnsi="Times New Roman" w:cs="Times New Roman"/>
                <w:b/>
                <w:bCs/>
                <w:color w:val="000000"/>
              </w:rPr>
              <w:t>Home with company</w:t>
            </w:r>
          </w:p>
        </w:tc>
        <w:tc>
          <w:tcPr>
            <w:tcW w:w="23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F7F4C" w14:textId="77777777" w:rsidR="00CA198B" w:rsidRPr="007037EF" w:rsidRDefault="00CA198B" w:rsidP="00FC5A7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3567C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-9.1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99EA6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-22.1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82AB5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3.79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B4AE2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0.169</w:t>
            </w:r>
          </w:p>
        </w:tc>
      </w:tr>
      <w:tr w:rsidR="00CA198B" w:rsidRPr="007037EF" w14:paraId="31F601F0" w14:textId="77777777" w:rsidTr="00FC5A7D">
        <w:trPr>
          <w:trHeight w:val="167"/>
        </w:trPr>
        <w:tc>
          <w:tcPr>
            <w:tcW w:w="3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CD0C8" w14:textId="77777777" w:rsidR="00CA198B" w:rsidRPr="007037EF" w:rsidRDefault="00CA198B" w:rsidP="00FC5A7D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037EF">
              <w:rPr>
                <w:rFonts w:ascii="Times New Roman" w:hAnsi="Times New Roman" w:cs="Times New Roman"/>
                <w:b/>
                <w:bCs/>
                <w:color w:val="000000"/>
              </w:rPr>
              <w:t>In an institution</w:t>
            </w:r>
          </w:p>
        </w:tc>
        <w:tc>
          <w:tcPr>
            <w:tcW w:w="235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278D4" w14:textId="77777777" w:rsidR="00CA198B" w:rsidRPr="007037EF" w:rsidRDefault="00CA198B" w:rsidP="00FC5A7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20D58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-18.5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6C8E0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-46.1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52665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8.98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ED59E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0.189</w:t>
            </w:r>
          </w:p>
        </w:tc>
      </w:tr>
      <w:tr w:rsidR="00CA198B" w:rsidRPr="007037EF" w14:paraId="5337CE44" w14:textId="77777777" w:rsidTr="00FC5A7D">
        <w:trPr>
          <w:trHeight w:val="335"/>
        </w:trPr>
        <w:tc>
          <w:tcPr>
            <w:tcW w:w="1047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53179" w14:textId="77777777" w:rsidR="00CA198B" w:rsidRPr="007037EF" w:rsidRDefault="00CA198B" w:rsidP="00FC5A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037EF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PATSAT item 32 general satisfaction, ordered logistic regression (n=116, </w:t>
            </w:r>
            <w:proofErr w:type="spellStart"/>
            <w:r w:rsidRPr="007037EF">
              <w:rPr>
                <w:rFonts w:ascii="Times New Roman" w:hAnsi="Times New Roman" w:cs="Times New Roman"/>
                <w:b/>
                <w:bCs/>
                <w:color w:val="000000"/>
              </w:rPr>
              <w:t>Nagelkerke</w:t>
            </w:r>
            <w:proofErr w:type="spellEnd"/>
            <w:r w:rsidRPr="007037EF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R</w:t>
            </w:r>
            <w:r w:rsidRPr="007037EF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 w:rsidRPr="007037EF">
              <w:rPr>
                <w:rFonts w:ascii="Times New Roman" w:hAnsi="Times New Roman" w:cs="Times New Roman"/>
                <w:b/>
                <w:bCs/>
                <w:color w:val="000000"/>
              </w:rPr>
              <w:t>=0.104)</w:t>
            </w:r>
          </w:p>
        </w:tc>
      </w:tr>
      <w:tr w:rsidR="00CA198B" w:rsidRPr="007037EF" w14:paraId="5DF2E986" w14:textId="77777777" w:rsidTr="00FC5A7D">
        <w:trPr>
          <w:trHeight w:val="335"/>
        </w:trPr>
        <w:tc>
          <w:tcPr>
            <w:tcW w:w="3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0E258" w14:textId="77777777" w:rsidR="00CA198B" w:rsidRPr="007037EF" w:rsidRDefault="00CA198B" w:rsidP="00FC5A7D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7037EF">
              <w:rPr>
                <w:rFonts w:ascii="Times New Roman" w:hAnsi="Times New Roman" w:cs="Times New Roman"/>
                <w:b/>
                <w:color w:val="000000"/>
              </w:rPr>
              <w:t>Variables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80311" w14:textId="77777777" w:rsidR="00CA198B" w:rsidRPr="007037EF" w:rsidRDefault="00CA198B" w:rsidP="00FC5A7D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7037EF">
              <w:rPr>
                <w:rFonts w:ascii="Times New Roman" w:hAnsi="Times New Roman" w:cs="Times New Roman"/>
                <w:b/>
                <w:color w:val="000000"/>
              </w:rPr>
              <w:t>Reference categories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A6664" w14:textId="77777777" w:rsidR="00CA198B" w:rsidRPr="007037EF" w:rsidRDefault="00CA198B" w:rsidP="00FC5A7D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7037EF">
              <w:rPr>
                <w:rFonts w:ascii="Times New Roman" w:hAnsi="Times New Roman" w:cs="Times New Roman"/>
                <w:b/>
                <w:color w:val="000000"/>
              </w:rPr>
              <w:t>Odds-rati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6BB2F" w14:textId="77777777" w:rsidR="00CA198B" w:rsidRPr="007037EF" w:rsidRDefault="00CA198B" w:rsidP="00FC5A7D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7037EF">
              <w:rPr>
                <w:rFonts w:ascii="Times New Roman" w:hAnsi="Times New Roman" w:cs="Times New Roman"/>
                <w:b/>
                <w:color w:val="000000"/>
              </w:rPr>
              <w:t>Lower 95% C.I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7BE09" w14:textId="77777777" w:rsidR="00CA198B" w:rsidRPr="007037EF" w:rsidRDefault="00CA198B" w:rsidP="00FC5A7D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7037EF">
              <w:rPr>
                <w:rFonts w:ascii="Times New Roman" w:hAnsi="Times New Roman" w:cs="Times New Roman"/>
                <w:b/>
                <w:color w:val="000000"/>
              </w:rPr>
              <w:t>Upper 95% C.I.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22F72" w14:textId="77777777" w:rsidR="00CA198B" w:rsidRPr="007037EF" w:rsidRDefault="00CA198B" w:rsidP="00FC5A7D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7037EF">
              <w:rPr>
                <w:rFonts w:ascii="Times New Roman" w:hAnsi="Times New Roman" w:cs="Times New Roman"/>
                <w:b/>
                <w:color w:val="000000"/>
              </w:rPr>
              <w:t>p-value</w:t>
            </w:r>
          </w:p>
        </w:tc>
      </w:tr>
      <w:tr w:rsidR="00CA198B" w:rsidRPr="007037EF" w14:paraId="53DC831D" w14:textId="77777777" w:rsidTr="00FC5A7D">
        <w:trPr>
          <w:trHeight w:val="167"/>
        </w:trPr>
        <w:tc>
          <w:tcPr>
            <w:tcW w:w="3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5B3F6" w14:textId="77777777" w:rsidR="00CA198B" w:rsidRPr="007037EF" w:rsidRDefault="00CA198B" w:rsidP="00FC5A7D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7037EF">
              <w:rPr>
                <w:rFonts w:ascii="Times New Roman" w:hAnsi="Times New Roman" w:cs="Times New Roman"/>
                <w:b/>
                <w:color w:val="000000"/>
              </w:rPr>
              <w:t>Sex: male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5CEFD" w14:textId="77777777" w:rsidR="00CA198B" w:rsidRPr="007037EF" w:rsidRDefault="00CA198B" w:rsidP="00FC5A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2ABF5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1.5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BAD00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0.7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8880F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3.14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85DA0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0.215</w:t>
            </w:r>
          </w:p>
        </w:tc>
      </w:tr>
      <w:tr w:rsidR="00CA198B" w:rsidRPr="007037EF" w14:paraId="4BBBAB9D" w14:textId="77777777" w:rsidTr="00FC5A7D">
        <w:trPr>
          <w:trHeight w:val="167"/>
        </w:trPr>
        <w:tc>
          <w:tcPr>
            <w:tcW w:w="3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EE506" w14:textId="77777777" w:rsidR="00CA198B" w:rsidRPr="007037EF" w:rsidRDefault="00CA198B" w:rsidP="00FC5A7D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7037EF">
              <w:rPr>
                <w:rFonts w:ascii="Times New Roman" w:hAnsi="Times New Roman" w:cs="Times New Roman"/>
                <w:b/>
                <w:color w:val="000000"/>
              </w:rPr>
              <w:t>Age at stroke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4E9D3" w14:textId="77777777" w:rsidR="00CA198B" w:rsidRPr="007037EF" w:rsidRDefault="00CA198B" w:rsidP="00FC5A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B2AE8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0.9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9C54C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0.9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2C53B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1.00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5535B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0.146</w:t>
            </w:r>
          </w:p>
        </w:tc>
      </w:tr>
      <w:tr w:rsidR="00CA198B" w:rsidRPr="007037EF" w14:paraId="6935157E" w14:textId="77777777" w:rsidTr="00FC5A7D">
        <w:trPr>
          <w:trHeight w:val="167"/>
        </w:trPr>
        <w:tc>
          <w:tcPr>
            <w:tcW w:w="3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3930D" w14:textId="77777777" w:rsidR="00CA198B" w:rsidRPr="007037EF" w:rsidRDefault="00CA198B" w:rsidP="00FC5A7D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7037EF">
              <w:rPr>
                <w:rFonts w:ascii="Times New Roman" w:hAnsi="Times New Roman" w:cs="Times New Roman"/>
                <w:b/>
                <w:color w:val="000000"/>
              </w:rPr>
              <w:t>Education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D64F0" w14:textId="77777777" w:rsidR="00CA198B" w:rsidRPr="007037EF" w:rsidRDefault="00CA198B" w:rsidP="00FC5A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637E8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1.0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BAEB4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0.9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9E6C4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1.16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6A997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0.671</w:t>
            </w:r>
          </w:p>
        </w:tc>
      </w:tr>
      <w:tr w:rsidR="00CA198B" w:rsidRPr="007037EF" w14:paraId="285A33F4" w14:textId="77777777" w:rsidTr="00FC5A7D">
        <w:trPr>
          <w:trHeight w:val="167"/>
        </w:trPr>
        <w:tc>
          <w:tcPr>
            <w:tcW w:w="3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6648E" w14:textId="77777777" w:rsidR="00CA198B" w:rsidRPr="007037EF" w:rsidRDefault="00CA198B" w:rsidP="00FC5A7D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7037EF">
              <w:rPr>
                <w:rFonts w:ascii="Times New Roman" w:hAnsi="Times New Roman" w:cs="Times New Roman"/>
                <w:b/>
                <w:color w:val="000000"/>
              </w:rPr>
              <w:t>NIHSS admission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C7700" w14:textId="77777777" w:rsidR="00CA198B" w:rsidRPr="007037EF" w:rsidRDefault="00CA198B" w:rsidP="00FC5A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E058E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0.9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7E828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0.8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242FC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0.98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0B26F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</w:tr>
      <w:tr w:rsidR="00CA198B" w:rsidRPr="007037EF" w14:paraId="38754EDB" w14:textId="77777777" w:rsidTr="00FC5A7D">
        <w:trPr>
          <w:trHeight w:val="335"/>
        </w:trPr>
        <w:tc>
          <w:tcPr>
            <w:tcW w:w="3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7D336" w14:textId="77777777" w:rsidR="00CA198B" w:rsidRPr="007037EF" w:rsidRDefault="00CA198B" w:rsidP="00FC5A7D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7037EF">
              <w:rPr>
                <w:rFonts w:ascii="Times New Roman" w:hAnsi="Times New Roman" w:cs="Times New Roman"/>
                <w:b/>
                <w:color w:val="000000"/>
              </w:rPr>
              <w:t>Marital status: living alone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E819B" w14:textId="77777777" w:rsidR="00CA198B" w:rsidRPr="007037EF" w:rsidRDefault="00CA198B" w:rsidP="00FC5A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Living with partner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ED99F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0.9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F7915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0.4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5100B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1.88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541AC" w14:textId="77777777" w:rsidR="00CA198B" w:rsidRPr="007037EF" w:rsidRDefault="00CA198B" w:rsidP="00FC5A7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037EF">
              <w:rPr>
                <w:rFonts w:ascii="Times New Roman" w:hAnsi="Times New Roman" w:cs="Times New Roman"/>
                <w:color w:val="000000"/>
              </w:rPr>
              <w:t>0.808</w:t>
            </w:r>
          </w:p>
        </w:tc>
      </w:tr>
    </w:tbl>
    <w:p w14:paraId="075F0C91" w14:textId="77777777" w:rsidR="00CA198B" w:rsidRPr="007037EF" w:rsidRDefault="00CA198B" w:rsidP="00CA198B">
      <w:pPr>
        <w:spacing w:line="480" w:lineRule="auto"/>
        <w:jc w:val="both"/>
        <w:rPr>
          <w:rFonts w:ascii="Times New Roman" w:hAnsi="Times New Roman" w:cs="Times New Roman"/>
          <w:iCs/>
        </w:rPr>
      </w:pPr>
    </w:p>
    <w:p w14:paraId="6471C474" w14:textId="77777777" w:rsidR="00CA198B" w:rsidRPr="007037EF" w:rsidRDefault="00CA198B" w:rsidP="00CA198B">
      <w:pPr>
        <w:spacing w:line="480" w:lineRule="auto"/>
        <w:jc w:val="both"/>
        <w:rPr>
          <w:rFonts w:ascii="Times New Roman" w:hAnsi="Times New Roman" w:cs="Times New Roman"/>
        </w:rPr>
      </w:pPr>
      <w:r w:rsidRPr="007037EF">
        <w:rPr>
          <w:rFonts w:ascii="Times New Roman" w:hAnsi="Times New Roman" w:cs="Times New Roman"/>
        </w:rPr>
        <w:t>PATSAT: the questionnaire developed by the European Organization for Research and Treatment of Cancer, named EORTC IN-PATSAT32, assessing patient satisfaction; NIHSS: National Institutes of Health Stroke Scale.</w:t>
      </w:r>
    </w:p>
    <w:p w14:paraId="7B8A95AA" w14:textId="77777777" w:rsidR="00032B98" w:rsidRPr="007037EF" w:rsidRDefault="00032B98">
      <w:pPr>
        <w:rPr>
          <w:rFonts w:ascii="Times New Roman" w:hAnsi="Times New Roman" w:cs="Times New Roman"/>
        </w:rPr>
      </w:pPr>
    </w:p>
    <w:sectPr w:rsidR="00032B98" w:rsidRPr="007037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altName w:val="Latha"/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198B"/>
    <w:rsid w:val="00032B98"/>
    <w:rsid w:val="005369B9"/>
    <w:rsid w:val="00637AAE"/>
    <w:rsid w:val="007037EF"/>
    <w:rsid w:val="008309C3"/>
    <w:rsid w:val="00CA198B"/>
    <w:rsid w:val="00D31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D1D707"/>
  <w15:chartTrackingRefBased/>
  <w15:docId w15:val="{010FE548-5C8E-4452-AF66-6341C648D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8</Words>
  <Characters>2271</Characters>
  <Application>Microsoft Office Word</Application>
  <DocSecurity>0</DocSecurity>
  <Lines>18</Lines>
  <Paragraphs>5</Paragraphs>
  <ScaleCrop>false</ScaleCrop>
  <Company/>
  <LinksUpToDate>false</LinksUpToDate>
  <CharactersWithSpaces>2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chn off32</cp:lastModifiedBy>
  <cp:revision>3</cp:revision>
  <dcterms:created xsi:type="dcterms:W3CDTF">2020-10-14T11:43:00Z</dcterms:created>
  <dcterms:modified xsi:type="dcterms:W3CDTF">2020-10-15T09:31:00Z</dcterms:modified>
</cp:coreProperties>
</file>